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233F1" w14:textId="4035346F" w:rsidR="00154A62" w:rsidRPr="005F7F8D" w:rsidRDefault="00975AE9" w:rsidP="005F7F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7F8D">
        <w:rPr>
          <w:rFonts w:ascii="Times New Roman" w:hAnsi="Times New Roman" w:cs="Times New Roman"/>
          <w:sz w:val="24"/>
          <w:szCs w:val="24"/>
        </w:rPr>
        <w:t>Table S3. Detailed information of the validation dataset for the diagnostic ability of IL-10 and PHLDA1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1"/>
        <w:gridCol w:w="936"/>
        <w:gridCol w:w="1292"/>
        <w:gridCol w:w="1598"/>
        <w:gridCol w:w="1325"/>
        <w:gridCol w:w="1604"/>
      </w:tblGrid>
      <w:tr w:rsidR="007D6090" w:rsidRPr="002542A5" w14:paraId="670B502D" w14:textId="77777777" w:rsidTr="007D6090"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0DB5E44D" w14:textId="77777777" w:rsidR="007D6090" w:rsidRDefault="007D6090" w:rsidP="00870956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CCESSION</w:t>
            </w:r>
          </w:p>
          <w:p w14:paraId="160419B2" w14:textId="77777777" w:rsidR="007D6090" w:rsidRPr="002542A5" w:rsidRDefault="007D6090" w:rsidP="00870956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NUMBER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65A6C39" w14:textId="4E59A68F" w:rsidR="007D6090" w:rsidRPr="002542A5" w:rsidRDefault="007D6090" w:rsidP="00870956">
            <w:pPr>
              <w:rPr>
                <w:sz w:val="24"/>
              </w:rPr>
            </w:pPr>
            <w:r>
              <w:rPr>
                <w:sz w:val="24"/>
              </w:rPr>
              <w:t>Total s</w:t>
            </w:r>
            <w:r w:rsidRPr="002542A5">
              <w:rPr>
                <w:sz w:val="24"/>
              </w:rPr>
              <w:t>ample siz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45F6A724" w14:textId="6D55461B" w:rsidR="007D6090" w:rsidRPr="002542A5" w:rsidRDefault="007D6090" w:rsidP="00870956"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D</w:t>
            </w:r>
            <w:r>
              <w:rPr>
                <w:sz w:val="24"/>
              </w:rPr>
              <w:t>ata type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14:paraId="2276E127" w14:textId="77777777" w:rsidR="007D6090" w:rsidRPr="002542A5" w:rsidRDefault="007D6090" w:rsidP="00870956">
            <w:pPr>
              <w:rPr>
                <w:sz w:val="24"/>
              </w:rPr>
            </w:pPr>
            <w:r w:rsidRPr="002542A5">
              <w:rPr>
                <w:sz w:val="24"/>
              </w:rPr>
              <w:t>Tissue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76CC5A8C" w14:textId="56CFC9F7" w:rsidR="007D6090" w:rsidRPr="002542A5" w:rsidRDefault="007D6090" w:rsidP="00870956"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>
              <w:rPr>
                <w:sz w:val="24"/>
              </w:rPr>
              <w:t>ontrol sample size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14:paraId="45A85D2D" w14:textId="4DBD6B5B" w:rsidR="007D6090" w:rsidRPr="002542A5" w:rsidRDefault="007D6090" w:rsidP="00870956">
            <w:pPr>
              <w:rPr>
                <w:sz w:val="24"/>
              </w:rPr>
            </w:pPr>
            <w:r w:rsidRPr="002542A5">
              <w:rPr>
                <w:sz w:val="24"/>
              </w:rPr>
              <w:t>Condition</w:t>
            </w:r>
          </w:p>
        </w:tc>
      </w:tr>
      <w:tr w:rsidR="007D6090" w:rsidRPr="00D45421" w14:paraId="157022E0" w14:textId="77777777" w:rsidTr="007D6090">
        <w:tc>
          <w:tcPr>
            <w:tcW w:w="1551" w:type="dxa"/>
            <w:tcBorders>
              <w:top w:val="single" w:sz="4" w:space="0" w:color="auto"/>
            </w:tcBorders>
          </w:tcPr>
          <w:p w14:paraId="380FBD78" w14:textId="3BF17B4A" w:rsidR="007D6090" w:rsidRPr="002542A5" w:rsidRDefault="007D6090" w:rsidP="00870956">
            <w:pPr>
              <w:rPr>
                <w:sz w:val="24"/>
              </w:rPr>
            </w:pPr>
            <w:r w:rsidRPr="002542A5">
              <w:rPr>
                <w:sz w:val="24"/>
              </w:rPr>
              <w:t>GSE</w:t>
            </w:r>
            <w:r>
              <w:rPr>
                <w:sz w:val="24"/>
              </w:rPr>
              <w:t>57338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4EE46661" w14:textId="388AE87A" w:rsidR="007D6090" w:rsidRPr="002542A5" w:rsidRDefault="007D6090" w:rsidP="00870956">
            <w:pPr>
              <w:rPr>
                <w:sz w:val="24"/>
              </w:rPr>
            </w:pPr>
            <w:r>
              <w:rPr>
                <w:sz w:val="24"/>
              </w:rPr>
              <w:t>218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2B388383" w14:textId="040E983B" w:rsidR="007D6090" w:rsidRPr="002542A5" w:rsidRDefault="007D6090" w:rsidP="00870956">
            <w:pPr>
              <w:rPr>
                <w:sz w:val="24"/>
              </w:rPr>
            </w:pPr>
            <w:r w:rsidRPr="002542A5">
              <w:rPr>
                <w:sz w:val="24"/>
              </w:rPr>
              <w:t>Bulk</w:t>
            </w:r>
            <w:r>
              <w:rPr>
                <w:sz w:val="24"/>
              </w:rPr>
              <w:t xml:space="preserve"> RNA</w:t>
            </w:r>
          </w:p>
        </w:tc>
        <w:tc>
          <w:tcPr>
            <w:tcW w:w="1598" w:type="dxa"/>
            <w:tcBorders>
              <w:top w:val="single" w:sz="4" w:space="0" w:color="auto"/>
            </w:tcBorders>
          </w:tcPr>
          <w:p w14:paraId="3219FE20" w14:textId="77777777" w:rsidR="007D6090" w:rsidRPr="002542A5" w:rsidRDefault="007D6090" w:rsidP="00870956">
            <w:pPr>
              <w:rPr>
                <w:sz w:val="24"/>
              </w:rPr>
            </w:pPr>
            <w:r w:rsidRPr="002542A5">
              <w:rPr>
                <w:sz w:val="24"/>
              </w:rPr>
              <w:t>Left Ventricle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49C8106D" w14:textId="5035C83A" w:rsidR="007D6090" w:rsidRDefault="007D6090" w:rsidP="00870956">
            <w:pPr>
              <w:rPr>
                <w:rFonts w:hint="eastAsia"/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color w:val="000000"/>
                <w:sz w:val="24"/>
                <w:shd w:val="clear" w:color="auto" w:fill="FFFFFF"/>
              </w:rPr>
              <w:t>1</w:t>
            </w:r>
            <w:r>
              <w:rPr>
                <w:color w:val="000000"/>
                <w:sz w:val="24"/>
                <w:shd w:val="clear" w:color="auto" w:fill="FFFFFF"/>
              </w:rPr>
              <w:t>36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2A36DAAF" w14:textId="18BA9A8F" w:rsidR="007D6090" w:rsidRPr="002542A5" w:rsidRDefault="007D6090" w:rsidP="00870956">
            <w:pPr>
              <w:rPr>
                <w:sz w:val="24"/>
              </w:rPr>
            </w:pPr>
            <w:r>
              <w:rPr>
                <w:color w:val="000000"/>
                <w:sz w:val="24"/>
                <w:shd w:val="clear" w:color="auto" w:fill="FFFFFF"/>
              </w:rPr>
              <w:t xml:space="preserve">Normal </w:t>
            </w:r>
            <w:r w:rsidRPr="002542A5">
              <w:rPr>
                <w:color w:val="000000"/>
                <w:sz w:val="24"/>
                <w:shd w:val="clear" w:color="auto" w:fill="FFFFFF"/>
              </w:rPr>
              <w:t xml:space="preserve">VS </w:t>
            </w:r>
            <w:r>
              <w:rPr>
                <w:color w:val="000000"/>
                <w:sz w:val="24"/>
                <w:shd w:val="clear" w:color="auto" w:fill="FFFFFF"/>
              </w:rPr>
              <w:t>Heart Failure</w:t>
            </w:r>
          </w:p>
        </w:tc>
      </w:tr>
      <w:tr w:rsidR="007D6090" w:rsidRPr="002542A5" w14:paraId="5FE3E864" w14:textId="77777777" w:rsidTr="007D6090">
        <w:tc>
          <w:tcPr>
            <w:tcW w:w="1551" w:type="dxa"/>
            <w:tcBorders>
              <w:bottom w:val="single" w:sz="4" w:space="0" w:color="auto"/>
            </w:tcBorders>
          </w:tcPr>
          <w:p w14:paraId="09F6A0CD" w14:textId="77777777" w:rsidR="007D6090" w:rsidRPr="002542A5" w:rsidRDefault="007D6090" w:rsidP="00870956">
            <w:pPr>
              <w:rPr>
                <w:sz w:val="24"/>
              </w:rPr>
            </w:pPr>
            <w:r w:rsidRPr="002542A5">
              <w:rPr>
                <w:sz w:val="24"/>
              </w:rPr>
              <w:t>GSE66494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55839F81" w14:textId="7609BD57" w:rsidR="007D6090" w:rsidRPr="002542A5" w:rsidRDefault="007D6090" w:rsidP="00870956">
            <w:pPr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358AF932" w14:textId="7B745560" w:rsidR="007D6090" w:rsidRPr="002542A5" w:rsidRDefault="007D6090" w:rsidP="00870956">
            <w:pPr>
              <w:rPr>
                <w:sz w:val="24"/>
              </w:rPr>
            </w:pPr>
            <w:r w:rsidRPr="002542A5">
              <w:rPr>
                <w:sz w:val="24"/>
              </w:rPr>
              <w:t>Bulk</w:t>
            </w:r>
            <w:r>
              <w:rPr>
                <w:sz w:val="24"/>
              </w:rPr>
              <w:t xml:space="preserve"> RNA</w:t>
            </w:r>
          </w:p>
        </w:tc>
        <w:tc>
          <w:tcPr>
            <w:tcW w:w="1598" w:type="dxa"/>
            <w:tcBorders>
              <w:bottom w:val="single" w:sz="4" w:space="0" w:color="auto"/>
            </w:tcBorders>
          </w:tcPr>
          <w:p w14:paraId="2F86CB22" w14:textId="77777777" w:rsidR="007D6090" w:rsidRPr="002542A5" w:rsidRDefault="007D6090" w:rsidP="00870956">
            <w:pPr>
              <w:rPr>
                <w:sz w:val="24"/>
              </w:rPr>
            </w:pPr>
            <w:r w:rsidRPr="002542A5">
              <w:rPr>
                <w:sz w:val="24"/>
              </w:rPr>
              <w:t>Renal biopsy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5E95BAD4" w14:textId="64A5BA85" w:rsidR="007D6090" w:rsidRPr="002542A5" w:rsidRDefault="007D6090" w:rsidP="00870956"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8</w:t>
            </w: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14:paraId="612B9444" w14:textId="2B2E7516" w:rsidR="007D6090" w:rsidRPr="002542A5" w:rsidRDefault="007D6090" w:rsidP="00870956">
            <w:pPr>
              <w:rPr>
                <w:sz w:val="24"/>
              </w:rPr>
            </w:pPr>
            <w:r>
              <w:rPr>
                <w:sz w:val="24"/>
              </w:rPr>
              <w:t>Normal VS ANCA-Associated</w:t>
            </w:r>
            <w:r w:rsidRPr="007D6090">
              <w:rPr>
                <w:sz w:val="24"/>
              </w:rPr>
              <w:t xml:space="preserve"> Vasculitis</w:t>
            </w:r>
          </w:p>
        </w:tc>
      </w:tr>
    </w:tbl>
    <w:p w14:paraId="5E841F69" w14:textId="77777777" w:rsidR="00975AE9" w:rsidRPr="007D6090" w:rsidRDefault="00975AE9"/>
    <w:sectPr w:rsidR="00975AE9" w:rsidRPr="007D60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D23"/>
    <w:rsid w:val="00154A62"/>
    <w:rsid w:val="00401B33"/>
    <w:rsid w:val="005F7F8D"/>
    <w:rsid w:val="007D6090"/>
    <w:rsid w:val="00975AE9"/>
    <w:rsid w:val="00FF0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0050F"/>
  <w15:chartTrackingRefBased/>
  <w15:docId w15:val="{F559EC16-6623-4E12-AAF5-EDA61F1EF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975AE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Hua</dc:creator>
  <cp:keywords/>
  <dc:description/>
  <cp:lastModifiedBy>Lei Hua</cp:lastModifiedBy>
  <cp:revision>5</cp:revision>
  <dcterms:created xsi:type="dcterms:W3CDTF">2026-01-07T07:26:00Z</dcterms:created>
  <dcterms:modified xsi:type="dcterms:W3CDTF">2026-01-07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9f75d0-4487-4a83-afb0-0e1e0a5e7ee2</vt:lpwstr>
  </property>
</Properties>
</file>